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57055D" w14:textId="272B598E" w:rsidR="00431B77" w:rsidRPr="00C77B3D" w:rsidRDefault="00C77B3D" w:rsidP="00C77B3D">
      <w:pPr>
        <w:spacing w:line="480" w:lineRule="auto"/>
        <w:jc w:val="both"/>
        <w:rPr>
          <w:rFonts w:ascii="Arial" w:hAnsi="Arial" w:cs="Arial"/>
          <w:b/>
          <w:bCs/>
        </w:rPr>
      </w:pPr>
      <w:r w:rsidRPr="00C77B3D">
        <w:rPr>
          <w:rFonts w:ascii="Arial" w:hAnsi="Arial" w:cs="Arial"/>
          <w:b/>
          <w:bCs/>
        </w:rPr>
        <w:t>Online Resource 1</w:t>
      </w:r>
    </w:p>
    <w:p w14:paraId="3215E797" w14:textId="00F43E3B" w:rsidR="00431B77" w:rsidRPr="00C77B3D" w:rsidRDefault="00C77B3D" w:rsidP="00C77B3D">
      <w:pPr>
        <w:spacing w:line="480" w:lineRule="auto"/>
        <w:jc w:val="both"/>
        <w:rPr>
          <w:rFonts w:ascii="Arial" w:hAnsi="Arial" w:cs="Arial"/>
          <w:b/>
          <w:bCs/>
        </w:rPr>
      </w:pPr>
      <w:r w:rsidRPr="00C77B3D">
        <w:rPr>
          <w:rFonts w:ascii="Arial" w:hAnsi="Arial" w:cs="Arial"/>
          <w:b/>
          <w:bCs/>
        </w:rPr>
        <w:t xml:space="preserve">Supplemental </w:t>
      </w:r>
      <w:r w:rsidR="00431B77" w:rsidRPr="00C77B3D">
        <w:rPr>
          <w:rFonts w:ascii="Arial" w:hAnsi="Arial" w:cs="Arial"/>
          <w:b/>
          <w:bCs/>
        </w:rPr>
        <w:t>Methods and Materials</w:t>
      </w:r>
    </w:p>
    <w:p w14:paraId="13ABBBA7" w14:textId="77777777" w:rsidR="00290068" w:rsidRPr="00C77B3D" w:rsidRDefault="00290068" w:rsidP="00C77B3D">
      <w:pPr>
        <w:spacing w:line="480" w:lineRule="auto"/>
        <w:jc w:val="both"/>
        <w:rPr>
          <w:rFonts w:ascii="Arial" w:hAnsi="Arial" w:cs="Arial"/>
          <w:i/>
          <w:iCs/>
        </w:rPr>
      </w:pPr>
      <w:r w:rsidRPr="00C77B3D">
        <w:rPr>
          <w:rFonts w:ascii="Arial" w:hAnsi="Arial" w:cs="Arial"/>
          <w:i/>
          <w:iCs/>
        </w:rPr>
        <w:t>hPSC-CM differentiation</w:t>
      </w:r>
    </w:p>
    <w:p w14:paraId="3E4ABC1A" w14:textId="5D625A0C" w:rsidR="00290068" w:rsidRPr="00C77B3D" w:rsidRDefault="00290068" w:rsidP="00C77B3D">
      <w:pPr>
        <w:spacing w:before="100" w:beforeAutospacing="1" w:after="100" w:afterAutospacing="1" w:line="480" w:lineRule="auto"/>
        <w:jc w:val="both"/>
        <w:rPr>
          <w:rFonts w:ascii="Arial" w:eastAsia="Times New Roman" w:hAnsi="Arial" w:cs="Arial"/>
        </w:rPr>
      </w:pPr>
      <w:r w:rsidRPr="00C77B3D">
        <w:rPr>
          <w:rFonts w:ascii="Arial" w:eastAsia="Times New Roman" w:hAnsi="Arial" w:cs="Arial"/>
        </w:rPr>
        <w:t>Undifferentiated human embryonic stem cells (hESCs, Line H7) were maintained on Matrigel (BD Biosciences, Sparks, MD)-coated surfaces at 37°C and 5% CO2 in E8 medium plus supplements (Thermo Fisher Scientific, Waltham, MA). In vitro differentiation into cardiomyocytes was performed as previously described</w:t>
      </w:r>
      <w:r w:rsidR="00C77B3D" w:rsidRPr="00C77B3D">
        <w:rPr>
          <w:rFonts w:ascii="Arial" w:eastAsia="Times New Roman" w:hAnsi="Arial" w:cs="Arial"/>
        </w:rPr>
        <w:t xml:space="preserve"> </w:t>
      </w:r>
      <w:r w:rsidR="00C77B3D" w:rsidRPr="00C77B3D">
        <w:rPr>
          <w:rFonts w:ascii="Arial" w:eastAsia="Times New Roman" w:hAnsi="Arial" w:cs="Arial"/>
        </w:rPr>
        <w:fldChar w:fldCharType="begin"/>
      </w:r>
      <w:r w:rsidR="00C77B3D" w:rsidRPr="00C77B3D">
        <w:rPr>
          <w:rFonts w:ascii="Arial" w:eastAsia="Times New Roman" w:hAnsi="Arial" w:cs="Arial"/>
        </w:rPr>
        <w:instrText xml:space="preserve"> ADDIN ZOTERO_ITEM CSL_CITATION {"citationID":"gL16XUua","properties":{"formattedCitation":"[2]","plainCitation":"[2]","noteIndex":0},"citationItems":[{"id":2168,"uris":["http://zotero.org/groups/2449843/items/GHL6YNVG"],"uri":["http://zotero.org/groups/2449843/items/GHL6YNVG"],"itemData":{"id":2168,"type":"article-journal","container-title":"Cell Research","DOI":"10.1038/s41422-020-0292-y","ISSN":"1748-7838","journalAbbreviation":"Cell Res.","language":"eng","note":"PMID: 32157205","source":"PubMed","title":"The cell surface marker CD36 selectively identifies matured, mitochondria-rich hPSC-cardiomyocytes","author":[{"family":"Poon","given":"Ellen Ngar-Yun"},{"family":"Luo","given":"Xiao-Ling"},{"family":"Webb","given":"Sarah E."},{"family":"Yan","given":"Bin"},{"family":"Zhao","given":"Rui"},{"family":"Wu","given":"Stanley Chun Ming"},{"family":"Yang","given":"Yong"},{"family":"Zhang","given":"Peng"},{"family":"Bai","given":"Huajun"},{"family":"Shao","given":"Jiaofang"},{"family":"Chan","given":"Ching Man"},{"family":"Chan","given":"Godfrey Chi-Fung"},{"family":"Tsang","given":"Suk Ying"},{"family":"Gundry","given":"Rebekah L."},{"family":"Yang","given":"Huang-Tian"},{"family":"Boheler","given":"Kenneth R."}],"issued":{"date-parts":[["2020",3,10]]}}}],"schema":"https://github.com/citation-style-language/schema/raw/master/csl-citation.json"} </w:instrText>
      </w:r>
      <w:r w:rsidR="00C77B3D" w:rsidRPr="00C77B3D">
        <w:rPr>
          <w:rFonts w:ascii="Arial" w:eastAsia="Times New Roman" w:hAnsi="Arial" w:cs="Arial"/>
        </w:rPr>
        <w:fldChar w:fldCharType="separate"/>
      </w:r>
      <w:r w:rsidR="00C77B3D" w:rsidRPr="00C77B3D">
        <w:rPr>
          <w:rFonts w:ascii="Arial" w:hAnsi="Arial" w:cs="Arial"/>
        </w:rPr>
        <w:t>[2]</w:t>
      </w:r>
      <w:r w:rsidR="00C77B3D" w:rsidRPr="00C77B3D">
        <w:rPr>
          <w:rFonts w:ascii="Arial" w:eastAsia="Times New Roman" w:hAnsi="Arial" w:cs="Arial"/>
        </w:rPr>
        <w:fldChar w:fldCharType="end"/>
      </w:r>
      <w:r w:rsidRPr="00C77B3D">
        <w:rPr>
          <w:rFonts w:ascii="Arial" w:eastAsia="Times New Roman" w:hAnsi="Arial" w:cs="Arial"/>
        </w:rPr>
        <w:t xml:space="preserve">. Prior to the initiation of differentiation, a total of 70,000 cells were plated onto individual wells of a 6-well plate in E8 medium. Four days later, E8 medium was changed to RPMI/B27 medium lacking insulin. CHIR99021 (6 μM, final; Selleckchem, Houston, TX) was added to the cells from days 0 to 2, followed by cultivation in RPMI/B27 medium lacking insulin for 24 hours. On days 3-5, IWR-1 (10 μM; Selleckchem) was added to the medium before switching back to RPMI/B27 lacking insulin. On day 8, cardiomyocyte (CM) cultures were maintained in RPMI/B27 medium containing insulin (Thermo Fisher Scientific), which was changed every 3-4 days. </w:t>
      </w:r>
    </w:p>
    <w:p w14:paraId="44855243" w14:textId="77777777" w:rsidR="00290068" w:rsidRPr="00C77B3D" w:rsidRDefault="00290068" w:rsidP="00C77B3D">
      <w:pPr>
        <w:spacing w:line="480" w:lineRule="auto"/>
        <w:jc w:val="both"/>
        <w:rPr>
          <w:rFonts w:ascii="Arial" w:hAnsi="Arial" w:cs="Arial"/>
          <w:i/>
          <w:iCs/>
        </w:rPr>
      </w:pPr>
      <w:r w:rsidRPr="00C77B3D">
        <w:rPr>
          <w:rFonts w:ascii="Arial" w:hAnsi="Arial" w:cs="Arial"/>
          <w:i/>
          <w:iCs/>
        </w:rPr>
        <w:t>RNAseq Analysis of hPSC-CM</w:t>
      </w:r>
    </w:p>
    <w:p w14:paraId="33B85530" w14:textId="77777777" w:rsidR="004E70FF" w:rsidRDefault="00290068" w:rsidP="00C77B3D">
      <w:pPr>
        <w:spacing w:line="480" w:lineRule="auto"/>
        <w:rPr>
          <w:rFonts w:ascii="Arial" w:hAnsi="Arial" w:cs="Arial"/>
        </w:rPr>
      </w:pPr>
      <w:r w:rsidRPr="00C77B3D">
        <w:rPr>
          <w:rFonts w:ascii="Arial" w:hAnsi="Arial" w:cs="Arial"/>
        </w:rPr>
        <w:t>RNA-seq analyses (n=3 for each time point) were performed as previously described</w:t>
      </w:r>
      <w:r w:rsidR="00C77B3D" w:rsidRPr="00C77B3D">
        <w:rPr>
          <w:rFonts w:ascii="Arial" w:hAnsi="Arial" w:cs="Arial"/>
        </w:rPr>
        <w:t xml:space="preserve"> </w:t>
      </w:r>
      <w:r w:rsidR="00C77B3D" w:rsidRPr="00C77B3D">
        <w:rPr>
          <w:rFonts w:ascii="Arial" w:hAnsi="Arial" w:cs="Arial"/>
        </w:rPr>
        <w:fldChar w:fldCharType="begin"/>
      </w:r>
      <w:r w:rsidR="00C77B3D" w:rsidRPr="00C77B3D">
        <w:rPr>
          <w:rFonts w:ascii="Arial" w:hAnsi="Arial" w:cs="Arial"/>
        </w:rPr>
        <w:instrText xml:space="preserve"> ADDIN ZOTERO_ITEM CSL_CITATION {"citationID":"BAFdzvDz","properties":{"formattedCitation":"[2]","plainCitation":"[2]","noteIndex":0},"citationItems":[{"id":2168,"uris":["http://zotero.org/groups/2449843/items/GHL6YNVG"],"uri":["http://zotero.org/groups/2449843/items/GHL6YNVG"],"itemData":{"id":2168,"type":"article-journal","container-title":"Cell Research","DOI":"10.1038/s41422-020-0292-y","ISSN":"1748-7838","journalAbbreviation":"Cell Res.","language":"eng","note":"PMID: 32157205","source":"PubMed","title":"The cell surface marker CD36 selectively identifies matured, mitochondria-rich hPSC-cardiomyocytes","author":[{"family":"Poon","given":"Ellen Ngar-Yun"},{"family":"Luo","given":"Xiao-Ling"},{"family":"Webb","given":"Sarah E."},{"family":"Yan","given":"Bin"},{"family":"Zhao","given":"Rui"},{"family":"Wu","given":"Stanley Chun Ming"},{"family":"Yang","given":"Yong"},{"family":"Zhang","given":"Peng"},{"family":"Bai","given":"Huajun"},{"family":"Shao","given":"Jiaofang"},{"family":"Chan","given":"Ching Man"},{"family":"Chan","given":"Godfrey Chi-Fung"},{"family":"Tsang","given":"Suk Ying"},{"family":"Gundry","given":"Rebekah L."},{"family":"Yang","given":"Huang-Tian"},{"family":"Boheler","given":"Kenneth R."}],"issued":{"date-parts":[["2020",3,10]]}}}],"schema":"https://github.com/citation-style-language/schema/raw/master/csl-citation.json"} </w:instrText>
      </w:r>
      <w:r w:rsidR="00C77B3D" w:rsidRPr="00C77B3D">
        <w:rPr>
          <w:rFonts w:ascii="Arial" w:hAnsi="Arial" w:cs="Arial"/>
        </w:rPr>
        <w:fldChar w:fldCharType="separate"/>
      </w:r>
      <w:r w:rsidR="00C77B3D" w:rsidRPr="00C77B3D">
        <w:rPr>
          <w:rFonts w:ascii="Arial" w:hAnsi="Arial" w:cs="Arial"/>
        </w:rPr>
        <w:t>[2]</w:t>
      </w:r>
      <w:r w:rsidR="00C77B3D" w:rsidRPr="00C77B3D">
        <w:rPr>
          <w:rFonts w:ascii="Arial" w:hAnsi="Arial" w:cs="Arial"/>
        </w:rPr>
        <w:fldChar w:fldCharType="end"/>
      </w:r>
      <w:r w:rsidRPr="00C77B3D">
        <w:rPr>
          <w:rFonts w:ascii="Arial" w:hAnsi="Arial" w:cs="Arial"/>
        </w:rPr>
        <w:t>, using poly-A</w:t>
      </w:r>
      <w:r w:rsidRPr="00C77B3D">
        <w:rPr>
          <w:rFonts w:ascii="Arial" w:hAnsi="Arial" w:cs="Arial"/>
          <w:vertAlign w:val="superscript"/>
        </w:rPr>
        <w:t>+</w:t>
      </w:r>
      <w:r w:rsidRPr="00C77B3D">
        <w:rPr>
          <w:rFonts w:ascii="Arial" w:hAnsi="Arial" w:cs="Arial"/>
        </w:rPr>
        <w:t xml:space="preserve"> RNA extracted from CMs at days 15, 30, 45 and 60 of in vitro differentiation. In brief, total RNA was extracted using an RNeasy micro kit (Qiagen, Hilden, Germany) and polyA</w:t>
      </w:r>
      <w:r w:rsidRPr="00C77B3D">
        <w:rPr>
          <w:rFonts w:ascii="Arial" w:hAnsi="Arial" w:cs="Arial"/>
          <w:vertAlign w:val="superscript"/>
        </w:rPr>
        <w:t>+</w:t>
      </w:r>
      <w:r w:rsidRPr="00C77B3D">
        <w:rPr>
          <w:rFonts w:ascii="Arial" w:hAnsi="Arial" w:cs="Arial"/>
        </w:rPr>
        <w:t xml:space="preserve"> RNA isolated. cDNA libraries were prepared using the KAPA Stranded mRNA-Seq Kit according to the manufacturer’s protocol. Adaptor-ligated libraries were enriched by 15 cycles of polymerase chain reaction (PCR), denatured and diluted to an optimal concentration. Samples were then applied to the HiSeq PE Cluster Kit v4 with cbot for cluster generation on the flow cell. Illumina HiSeq SBS Kit v4 was used for Pair-End 101 bp sequencing performed at the HKU Genome Centre. The raw RNA-seq data were aligned to the human genome using TopHat. The </w:t>
      </w:r>
      <w:r w:rsidRPr="00C77B3D">
        <w:rPr>
          <w:rFonts w:ascii="Arial" w:hAnsi="Arial" w:cs="Arial"/>
        </w:rPr>
        <w:lastRenderedPageBreak/>
        <w:t>read counts at the gene level were defined by GENCODE annotation and extracted using the HTSeq tool. Genes identified by RNA-seq and the corresponding gene names (according to standard nomenclature) were used for analyses with SurfaceGenie</w:t>
      </w:r>
      <w:r w:rsidR="00C77B3D" w:rsidRPr="00C77B3D">
        <w:rPr>
          <w:rFonts w:ascii="Arial" w:hAnsi="Arial" w:cs="Arial"/>
        </w:rPr>
        <w:t xml:space="preserve"> </w:t>
      </w:r>
      <w:r w:rsidR="00C77B3D" w:rsidRPr="00C77B3D">
        <w:rPr>
          <w:rFonts w:ascii="Arial" w:hAnsi="Arial" w:cs="Arial"/>
        </w:rPr>
        <w:fldChar w:fldCharType="begin"/>
      </w:r>
      <w:r w:rsidR="00C77B3D" w:rsidRPr="00C77B3D">
        <w:rPr>
          <w:rFonts w:ascii="Arial" w:hAnsi="Arial" w:cs="Arial"/>
        </w:rPr>
        <w:instrText xml:space="preserve"> ADDIN ZOTERO_ITEM CSL_CITATION {"citationID":"g3cCO9dX","properties":{"formattedCitation":"[3]","plainCitation":"[3]","noteIndex":0},"citationItems":[{"id":2266,"uris":["http://zotero.org/groups/2449843/items/TEZUBW2Z"],"uri":["http://zotero.org/groups/2449843/items/TEZUBW2Z"],"itemData":{"id":2266,"type":"article-journal","abstract":"MOTIVATION: Cell-type specific surface proteins can be exploited as valuable markers for a range of applications including immunophenotyping live cells, targeted drug delivery, and in vivo imaging. Despite their utility and relevance, the unique combination of molecules present at the cell surface are not yet described for most cell types. A significant challenge in analyzing 'omic' discovery datasets is the selection of candidate markers that are most applicable for downstream applications.\nRESULTS: Here, we developed GenieScore, a prioritization metric that integrates a consensus-based prediction of cell surface localization with user-input data to rank-order candidate cell-type specific surface markers. In this report, we demonstrate the utility of GenieScore for analyzing human and rodent data from proteomic and transcriptomic experiments in the areas of cancer, stem cell, and islet biology. We also demonstrate that permutations of GenieScore, termed IsoGenieScore and OmniGenieScore, can efficiently prioritize co-expressed and intracellular cell-type specific markers, respectively.\nAVAILABILITY: Calculation of GenieScores and lookup of SPC scores is made freely accessible via the SurfaceGenie web-application: www.cellsurfer.net/surfacegenie.\nSUPPLEMENTARY INFORMATION: Supplementary data are available at Bioinformatics online.","container-title":"Bioinformatics (Oxford, England)","DOI":"10.1093/bioinformatics/btaa092","ISSN":"1367-4811","journalAbbreviation":"Bioinformatics","language":"eng","note":"PMID: 32053146","source":"PubMed","title":"SurfaceGenie: a web-based application for prioritizing cell-type specific marker candidates","title-short":"SurfaceGenie","author":[{"family":"Waas","given":"Matthew"},{"family":"Snarrenberg","given":"Shana T."},{"family":"Littrell","given":"Jack"},{"family":"Jones Lipinski","given":"Rachel A."},{"family":"Hansen","given":"Polly A."},{"family":"Corbett","given":"John A."},{"family":"Gundry","given":"Rebekah L."}],"issued":{"date-parts":[["2020",2,13]]}}}],"schema":"https://github.com/citation-style-language/schema/raw/master/csl-citation.json"} </w:instrText>
      </w:r>
      <w:r w:rsidR="00C77B3D" w:rsidRPr="00C77B3D">
        <w:rPr>
          <w:rFonts w:ascii="Arial" w:hAnsi="Arial" w:cs="Arial"/>
        </w:rPr>
        <w:fldChar w:fldCharType="separate"/>
      </w:r>
      <w:r w:rsidR="00C77B3D" w:rsidRPr="00C77B3D">
        <w:rPr>
          <w:rFonts w:ascii="Arial" w:hAnsi="Arial" w:cs="Arial"/>
        </w:rPr>
        <w:t>[3]</w:t>
      </w:r>
      <w:r w:rsidR="00C77B3D" w:rsidRPr="00C77B3D">
        <w:rPr>
          <w:rFonts w:ascii="Arial" w:hAnsi="Arial" w:cs="Arial"/>
        </w:rPr>
        <w:fldChar w:fldCharType="end"/>
      </w:r>
      <w:r w:rsidRPr="00C77B3D">
        <w:rPr>
          <w:rFonts w:ascii="Arial" w:hAnsi="Arial" w:cs="Arial"/>
        </w:rPr>
        <w:t>.</w:t>
      </w:r>
      <w:r w:rsidR="000D7C37">
        <w:rPr>
          <w:rFonts w:ascii="Arial" w:hAnsi="Arial" w:cs="Arial"/>
        </w:rPr>
        <w:t xml:space="preserve"> </w:t>
      </w:r>
      <w:r w:rsidR="000D7C37" w:rsidRPr="00E92687">
        <w:rPr>
          <w:rFonts w:ascii="Arial" w:hAnsi="Arial" w:cs="Arial"/>
        </w:rPr>
        <w:t xml:space="preserve">Only transcripts </w:t>
      </w:r>
      <w:r w:rsidR="000D7C37" w:rsidRPr="00E92687">
        <w:rPr>
          <w:rFonts w:ascii="Arial" w:hAnsi="Arial" w:cs="Arial"/>
          <w:shd w:val="clear" w:color="auto" w:fill="FFFFFF"/>
        </w:rPr>
        <w:t xml:space="preserve">with a </w:t>
      </w:r>
      <w:r w:rsidR="000D7C37">
        <w:rPr>
          <w:rFonts w:ascii="Arial" w:hAnsi="Arial" w:cs="Arial"/>
          <w:shd w:val="clear" w:color="auto" w:fill="FFFFFF"/>
        </w:rPr>
        <w:t>counts per million (CPM)</w:t>
      </w:r>
      <w:r w:rsidR="000D7C37" w:rsidRPr="00E92687">
        <w:rPr>
          <w:rFonts w:ascii="Arial" w:hAnsi="Arial" w:cs="Arial"/>
          <w:shd w:val="clear" w:color="auto" w:fill="FFFFFF"/>
        </w:rPr>
        <w:t xml:space="preserve"> </w:t>
      </w:r>
      <w:r w:rsidR="000D7C37">
        <w:rPr>
          <w:rFonts w:ascii="Arial" w:hAnsi="Arial" w:cs="Arial"/>
          <w:shd w:val="clear" w:color="auto" w:fill="FFFFFF"/>
        </w:rPr>
        <w:t xml:space="preserve">mapped </w:t>
      </w:r>
      <w:r w:rsidR="000D7C37" w:rsidRPr="00E92687">
        <w:rPr>
          <w:rFonts w:ascii="Arial" w:hAnsi="Arial" w:cs="Arial"/>
          <w:shd w:val="clear" w:color="auto" w:fill="FFFFFF"/>
        </w:rPr>
        <w:t>value &gt;10 and a threshold for expressed genes as determined automatically in DESeq1</w:t>
      </w:r>
      <w:r w:rsidR="000D7C37" w:rsidRPr="00E92687">
        <w:rPr>
          <w:rFonts w:ascii="Arial" w:hAnsi="Arial" w:cs="Arial"/>
        </w:rPr>
        <w:t xml:space="preserve"> were considered in further analyses.</w:t>
      </w:r>
      <w:r w:rsidR="004E70FF" w:rsidRPr="004E70FF">
        <w:rPr>
          <w:rFonts w:ascii="Arial" w:hAnsi="Arial" w:cs="Arial"/>
        </w:rPr>
        <w:t xml:space="preserve"> </w:t>
      </w:r>
    </w:p>
    <w:p w14:paraId="49B1B49F" w14:textId="704A702A" w:rsidR="00290068" w:rsidRPr="00C77B3D" w:rsidRDefault="004E70FF" w:rsidP="00C77B3D">
      <w:pPr>
        <w:spacing w:line="480" w:lineRule="auto"/>
        <w:rPr>
          <w:rFonts w:ascii="Arial" w:hAnsi="Arial" w:cs="Arial"/>
        </w:rPr>
      </w:pPr>
      <w:r>
        <w:rPr>
          <w:rFonts w:ascii="Arial" w:hAnsi="Arial" w:cs="Arial"/>
        </w:rPr>
        <w:t>A</w:t>
      </w:r>
      <w:r w:rsidRPr="00E92687">
        <w:rPr>
          <w:rFonts w:ascii="Arial" w:hAnsi="Arial" w:cs="Arial"/>
        </w:rPr>
        <w:t xml:space="preserve"> library of protein isoform sequences informed by RNA-seq data using a pipeline of STAR, rMATS, and JCAST </w:t>
      </w:r>
      <w:r w:rsidRPr="00E92687">
        <w:rPr>
          <w:rFonts w:ascii="Arial" w:hAnsi="Arial" w:cs="Arial"/>
        </w:rPr>
        <w:fldChar w:fldCharType="begin"/>
      </w:r>
      <w:r>
        <w:rPr>
          <w:rFonts w:ascii="Arial" w:hAnsi="Arial" w:cs="Arial"/>
        </w:rPr>
        <w:instrText xml:space="preserve"> ADDIN ZOTERO_ITEM CSL_CITATION {"citationID":"579BOcpR","properties":{"formattedCitation":"[21, 46, 90]","plainCitation":"[21, 46, 90]","noteIndex":0},"citationItems":[{"id":3675,"uris":["http://zotero.org/groups/2449843/items/39BQLK3W"],"uri":["http://zotero.org/groups/2449843/items/39BQLK3W"],"itemData":{"id":3675,"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id":3512,"uris":["http://zotero.org/groups/2449843/items/I6XGKNK4"],"uri":["http://zotero.org/groups/2449843/items/I6XGKNK4"],"itemData":{"id":3512,"type":"article-journal","abstract":"The protein-level translational status and function of many alternative splicing events remain poorly understood. We use an RNA sequencing (RNA-seq)-guided proteomics method to identify protein alternative splicing isoforms in the human proteome by constructing tissue-specific protein databases that prioritize transcript splice junction pairs with high translational potential. Using the custom databases to reanalyze </w:instrText>
      </w:r>
      <w:r>
        <w:rPr>
          <w:rFonts w:ascii="Cambria Math" w:hAnsi="Cambria Math" w:cs="Cambria Math"/>
        </w:rPr>
        <w:instrText>∼</w:instrText>
      </w:r>
      <w:r>
        <w:rPr>
          <w:rFonts w:ascii="Arial" w:hAnsi="Arial" w:cs="Arial"/>
        </w:rPr>
        <w:instrText xml:space="preserve">80 million mass spectra in public proteomics datasets, we identify more than 1,500 noncanonical protein isoforms across 12 human tissues, including </w:instrText>
      </w:r>
      <w:r>
        <w:rPr>
          <w:rFonts w:ascii="Cambria Math" w:hAnsi="Cambria Math" w:cs="Cambria Math"/>
        </w:rPr>
        <w:instrText>∼</w:instrText>
      </w:r>
      <w:r>
        <w:rPr>
          <w:rFonts w:ascii="Arial" w:hAnsi="Arial" w:cs="Arial"/>
        </w:rPr>
        <w:instrText xml:space="preserve">400 sequences undocumented on TrEMBL and RefSeq databases. We apply the method to original quantitative mass spectrometry experiments and observe widespread isoform regulation during human induced pluripotent stem cell cardiomyocyte differentiation. On a proteome scale, alternative isoform regions overlap frequently with disordered sequences and post-translational modification sites, suggesting that alternative splicing may regulate protein function through modulating intrinsically disordered regions. The described approach may help elucidate functional consequences of alternative splicing and expand the scope of proteomics investigations in various systems.","container-title":"Cell Reports","DOI":"10.1016/j.celrep.2019.11.026","ISSN":"2211-1247","issue":"11","journalAbbreviation":"Cell Rep","language":"eng","note":"PMID: 31825849\nPMCID: PMC6961840","page":"3751-3765.e5","source":"PubMed","title":"Splice-Junction-Based Mapping of Alternative Isoforms in the Human Proteome","volume":"29","author":[{"family":"Lau","given":"Edward"},{"family":"Han","given":"Yu"},{"family":"Williams","given":"Damon R."},{"family":"Thomas","given":"Cody T."},{"family":"Shrestha","given":"Rajani"},{"family":"Wu","given":"Joseph C."},{"family":"Lam","given":"Maggie P. Y."}],"issued":{"date-parts":[["2019"]],"season":"10"}}},{"id":3674,"uris":["http://zotero.org/groups/2449843/items/KS3NNHC4"],"uri":["http://zotero.org/groups/2449843/items/KS3NNHC4"],"itemData":{"id":3674,"type":"article-journal","abstract":"Ultra-deep RNA sequencing (RNA-Seq) has become a powerful approach for genome-wide analysis of pre-mRNA alternative splicing. We previously developed multivariate analysis of transcript splicing (MATS), a statistical method for detecting differential alternative splicing between two RNA-Seq samples. Here we describe a new statistical model and computer program, replicate MATS (rMATS), designed for detection of differential alternative splicing from replicate RNA-Seq data. rMATS uses a hierarchical model to simultaneously account for sampling uncertainty in individual replicates and variability among replicates. In addition to the analysis of unpaired replicates, rMATS also includes a model specifically designed for paired replicates between sample groups. The hypothesis-testing framework of rMATS is flexible and can assess the statistical significance over any user-defined magnitude of splicing change. The performance of rMATS is evaluated by the analysis of simulated and real RNA-Seq data. rMATS outperformed two existing methods for replicate RNA-Seq data in all simulation settings, and RT-PCR yielded a high validation rate (94%) in an RNA-Seq dataset of prostate cancer cell lines. Our data also provide guiding principles for designing RNA-Seq studies of alternative splicing. We demonstrate that it is essential to incorporate biological replicates in the study design. Of note, pooling RNAs or merging RNA-Seq data from multiple replicates is not an effective approach to account for variability, and the result is particularly sensitive to outliers. The rMATS source code is freely available at rnaseq-mats.sourceforge.net/. As the popularity of RNA-Seq continues to grow, we expect rMATS will be useful for studies of alternative splicing in diverse RNA-Seq projects.","container-title":"Proceedings of the National Academy of Sciences of the United States of America","DOI":"10.1073/pnas.1419161111","ISSN":"1091-6490","issue":"51","journalAbbreviation":"Proc Natl Acad Sci U S A","language":"eng","note":"PMID: 25480548\nPMCID: PMC4280593","page":"E5593-5601","source":"PubMed","title":"rMATS: robust and flexible detection of differential alternative splicing from replicate RNA-Seq data","title-short":"rMATS","volume":"111","author":[{"family":"Shen","given":"Shihao"},{"family":"Park","given":"Juw Won"},{"family":"Lu","given":"Zhi-xiang"},{"family":"Lin","given":"Lan"},{"family":"Henry","given":"Michael D."},{"family":"Wu","given":"Ying Nian"},{"family":"Zhou","given":"Qing"},{"family":"Xing","given":"Yi"}],"issued":{"date-parts":[["2014",12,23]]}}}],"schema":"https://github.com/citation-style-language/schema/raw/master/csl-citation.json"} </w:instrText>
      </w:r>
      <w:r w:rsidRPr="00E92687">
        <w:rPr>
          <w:rFonts w:ascii="Arial" w:hAnsi="Arial" w:cs="Arial"/>
        </w:rPr>
        <w:fldChar w:fldCharType="separate"/>
      </w:r>
      <w:r w:rsidRPr="0021035B">
        <w:rPr>
          <w:rFonts w:ascii="Arial" w:hAnsi="Arial" w:cs="Arial"/>
        </w:rPr>
        <w:t>[21, 46, 90]</w:t>
      </w:r>
      <w:r w:rsidRPr="00E92687">
        <w:rPr>
          <w:rFonts w:ascii="Arial" w:hAnsi="Arial" w:cs="Arial"/>
        </w:rPr>
        <w:fldChar w:fldCharType="end"/>
      </w:r>
      <w:r>
        <w:rPr>
          <w:rFonts w:ascii="Arial" w:hAnsi="Arial" w:cs="Arial"/>
        </w:rPr>
        <w:t>. T</w:t>
      </w:r>
      <w:r w:rsidRPr="00E92687">
        <w:rPr>
          <w:rFonts w:ascii="Arial" w:hAnsi="Arial" w:cs="Arial"/>
        </w:rPr>
        <w:t>ranscripts were aligned to the genome using STAR. Alternative splicing events were then found using rMATS by comparing samples at each stage of development. Finally, JCAST was used to reverse translate the alternatively spliced sequences and select the ones most likely to be found based on frameshifts and the presence of start and stop codons.</w:t>
      </w:r>
    </w:p>
    <w:p w14:paraId="7CB74FE0" w14:textId="6450A2D2" w:rsidR="00C77B3D" w:rsidRPr="00C77B3D" w:rsidRDefault="00C77B3D" w:rsidP="00C77B3D">
      <w:pPr>
        <w:spacing w:line="480" w:lineRule="auto"/>
        <w:rPr>
          <w:rFonts w:ascii="Arial" w:hAnsi="Arial" w:cs="Arial"/>
          <w:i/>
          <w:iCs/>
          <w:highlight w:val="yellow"/>
        </w:rPr>
      </w:pPr>
      <w:r w:rsidRPr="00C77B3D">
        <w:rPr>
          <w:rFonts w:ascii="Arial" w:hAnsi="Arial" w:cs="Arial"/>
          <w:i/>
          <w:iCs/>
        </w:rPr>
        <w:t>Glycopeptide identification</w:t>
      </w:r>
    </w:p>
    <w:p w14:paraId="3018F573" w14:textId="2F2D6CE5" w:rsidR="00431B77" w:rsidRPr="00C77B3D" w:rsidRDefault="00290068" w:rsidP="00C77B3D">
      <w:pPr>
        <w:spacing w:line="480" w:lineRule="auto"/>
        <w:rPr>
          <w:rFonts w:ascii="Arial" w:hAnsi="Arial" w:cs="Arial"/>
        </w:rPr>
      </w:pPr>
      <w:r w:rsidRPr="00C77B3D">
        <w:rPr>
          <w:rFonts w:ascii="Arial" w:hAnsi="Arial" w:cs="Arial"/>
        </w:rPr>
        <w:t>Using data from previous glycomics studies</w:t>
      </w:r>
      <w:r w:rsidR="00C77B3D" w:rsidRPr="00C77B3D">
        <w:rPr>
          <w:rFonts w:ascii="Arial" w:hAnsi="Arial" w:cs="Arial"/>
        </w:rPr>
        <w:t xml:space="preserve"> </w:t>
      </w:r>
      <w:r w:rsidR="00C77B3D" w:rsidRPr="00C77B3D">
        <w:rPr>
          <w:rFonts w:ascii="Arial" w:hAnsi="Arial" w:cs="Arial"/>
        </w:rPr>
        <w:fldChar w:fldCharType="begin"/>
      </w:r>
      <w:r w:rsidR="00C77B3D" w:rsidRPr="00C77B3D">
        <w:rPr>
          <w:rFonts w:ascii="Arial" w:hAnsi="Arial" w:cs="Arial"/>
        </w:rPr>
        <w:instrText xml:space="preserve"> ADDIN ZOTERO_ITEM CSL_CITATION {"citationID":"NC8Dxw5I","properties":{"formattedCitation":"[1]","plainCitation":"[1]","noteIndex":0},"citationItems":[{"id":1501,"uris":["http://zotero.org/groups/2449843/items/JITNT9PN"],"uri":["http://zotero.org/groups/2449843/items/JITNT9PN"],"itemData":{"id":1501,"type":"article-journal","abstract":"Cell surface glycoproteins play critical roles in maintaining cardiac structure and function in health and disease and the glycan-moiety attached to the protein is critical for proper protein folding, stability and signaling [1]. However, despite mounting evidence that glycan structures are key modulators of heart function and must be considered when developing cardiac biomarkers, we currently do not have a comprehensive view of the glycans present in the normal human heart. In the current study, we used porous graphitized carbon liquid chromatography interfaced with mass spectrometry (PGC-LC-MS) to generate glycan structure libraries for primary human heart tissue homogenate, cardiomyocytes (CM) enriched from human heart tissue, and human induced pluripotent stem cell derived CM (hiPSC-CM). Altogether, we established the first reference structure libraries of the cardiac glycome containing 265 N- and O-glycans. Comparing the N-glycome of CM enriched from primary heart tissue to that of heart tissue homogenate, the same pool of N-glycan structures was detected in each sample type but the relative signal of 21 structures significantly differed between samples, with the high mannose class increased in enriched CM. Moreover, by comparing primary CM to hiPSC-CM collected during 20-100 days of differentiation, dynamic changes in the glycan profile throughout in vitro differentiation were observed and differences between primary and hiPSC-CM were revealed. Namely, &gt;30% of the N-glycome significantly changed across these time-points of differentiation and only 23% of the N-glycan structures were shared between hiPSC-CM and primary CM. These observations are an important complement to current genomic, transcriptomic, and proteomic profiling and reveal new considerations for the use and interpretation of hiPSC-CM models for studies of human development, disease, and drug testing. Finally, these data are expected to support future regenerative medicine efforts by informing targets for evaluating the immunogenic potential of hiPSC-CM and harnessing differences between immature, proliferative hiPSC-CM and adult primary CM.","container-title":"Journal of Molecular and Cellular Cardiology","DOI":"10.1016/j.yjmcc.2019.12.012","ISSN":"1095-8584","journalAbbreviation":"J. Mol. Cell. Cardiol.","language":"eng","note":"PMID: 31972267","page":"33-46","source":"PubMed","title":"Reference glycan structure libraries of primary human cardiomyocytes and pluripotent stem cell-derived cardiomyocytes reveal cell-type and culture stage-specific glycan phenotypes","volume":"139","author":[{"family":"Ashwood","given":"Christopher"},{"family":"Waas","given":"Matthew"},{"family":"Weerasekera","given":"Ranjuna"},{"family":"Gundry","given":"Rebekah L."}],"issued":{"date-parts":[["2020",1,21]]}}}],"schema":"https://github.com/citation-style-language/schema/raw/master/csl-citation.json"} </w:instrText>
      </w:r>
      <w:r w:rsidR="00C77B3D" w:rsidRPr="00C77B3D">
        <w:rPr>
          <w:rFonts w:ascii="Arial" w:hAnsi="Arial" w:cs="Arial"/>
        </w:rPr>
        <w:fldChar w:fldCharType="separate"/>
      </w:r>
      <w:r w:rsidR="00C77B3D" w:rsidRPr="00C77B3D">
        <w:rPr>
          <w:rFonts w:ascii="Arial" w:hAnsi="Arial" w:cs="Arial"/>
        </w:rPr>
        <w:t>[1]</w:t>
      </w:r>
      <w:r w:rsidR="00C77B3D" w:rsidRPr="00C77B3D">
        <w:rPr>
          <w:rFonts w:ascii="Arial" w:hAnsi="Arial" w:cs="Arial"/>
        </w:rPr>
        <w:fldChar w:fldCharType="end"/>
      </w:r>
      <w:r w:rsidR="00C77B3D" w:rsidRPr="00C77B3D">
        <w:rPr>
          <w:rFonts w:ascii="Arial" w:hAnsi="Arial" w:cs="Arial"/>
        </w:rPr>
        <w:t>,</w:t>
      </w:r>
      <w:r w:rsidRPr="00C77B3D">
        <w:rPr>
          <w:rFonts w:ascii="Arial" w:hAnsi="Arial" w:cs="Arial"/>
        </w:rPr>
        <w:t xml:space="preserve"> a glycan library was constructed with both glycans found in the study and standard Byonic glycan libraries. Raw files were obtained from PXD005736. Byonic was used to search for glycopeptides with the Uniprot Human database with added decoys, one missed trypsin cleavage, fully specific trypsin cleavage and HCD fragmentation. Tolerances were set at 20 ppm precursor mass tolerance and 20 ppm fragment mass tolerance. The modifications used were fixed carbamidomethyl (C) and variable </w:t>
      </w:r>
    </w:p>
    <w:p w14:paraId="776409BC" w14:textId="18F63396" w:rsidR="003B761F" w:rsidRPr="00C77B3D" w:rsidRDefault="00C77B3D" w:rsidP="00C77B3D">
      <w:pPr>
        <w:spacing w:line="240" w:lineRule="auto"/>
        <w:jc w:val="both"/>
        <w:rPr>
          <w:rFonts w:ascii="Arial" w:hAnsi="Arial" w:cs="Arial"/>
        </w:rPr>
      </w:pPr>
      <w:r w:rsidRPr="00C77B3D">
        <w:rPr>
          <w:rFonts w:ascii="Arial" w:hAnsi="Arial" w:cs="Arial"/>
          <w:noProof/>
        </w:rPr>
        <w:lastRenderedPageBreak/>
        <w:drawing>
          <wp:inline distT="0" distB="0" distL="0" distR="0" wp14:anchorId="6C7EC272" wp14:editId="55F691F0">
            <wp:extent cx="5702300" cy="3689350"/>
            <wp:effectExtent l="0" t="0" r="12700" b="635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A57046">
        <w:rPr>
          <w:rFonts w:ascii="Arial" w:hAnsi="Arial" w:cs="Arial"/>
          <w:b/>
          <w:bCs/>
        </w:rPr>
        <w:t xml:space="preserve">Online </w:t>
      </w:r>
      <w:r w:rsidR="003B761F" w:rsidRPr="00C77B3D">
        <w:rPr>
          <w:rFonts w:ascii="Arial" w:hAnsi="Arial" w:cs="Arial"/>
          <w:b/>
          <w:bCs/>
        </w:rPr>
        <w:t xml:space="preserve">Figure </w:t>
      </w:r>
      <w:r w:rsidRPr="00C77B3D">
        <w:rPr>
          <w:rFonts w:ascii="Arial" w:hAnsi="Arial" w:cs="Arial"/>
          <w:b/>
          <w:bCs/>
        </w:rPr>
        <w:t>1</w:t>
      </w:r>
      <w:r w:rsidR="003B761F" w:rsidRPr="00C77B3D">
        <w:rPr>
          <w:rFonts w:ascii="Arial" w:hAnsi="Arial" w:cs="Arial"/>
          <w:b/>
          <w:bCs/>
        </w:rPr>
        <w:t>.</w:t>
      </w:r>
      <w:r w:rsidRPr="00C77B3D">
        <w:rPr>
          <w:rFonts w:ascii="Arial" w:hAnsi="Arial" w:cs="Arial"/>
          <w:b/>
          <w:bCs/>
        </w:rPr>
        <w:t xml:space="preserve"> qPCR of ADCY6 for days 0-30 of hPSC-CM differentiation. </w:t>
      </w:r>
      <w:r w:rsidR="003B761F" w:rsidRPr="00C77B3D">
        <w:rPr>
          <w:rFonts w:ascii="Arial" w:eastAsia="Times New Roman" w:hAnsi="Arial" w:cs="Arial"/>
        </w:rPr>
        <w:t>RNAs were extracted from three biological replicates of each day point. Then cDNAs were synthesized. Real-time PCR was performed on each cDNA in duplicate. Mean Ct value was obtained for each cDNA, then used for 2</w:t>
      </w:r>
      <w:r w:rsidR="003B761F" w:rsidRPr="00C77B3D">
        <w:rPr>
          <w:rFonts w:ascii="Arial" w:eastAsia="Times New Roman" w:hAnsi="Arial" w:cs="Arial"/>
          <w:vertAlign w:val="superscript"/>
        </w:rPr>
        <w:t>-ΔΔCt</w:t>
      </w:r>
      <w:r w:rsidR="003B761F" w:rsidRPr="00C77B3D">
        <w:rPr>
          <w:rFonts w:ascii="Arial" w:eastAsia="Times New Roman" w:hAnsi="Arial" w:cs="Arial"/>
        </w:rPr>
        <w:t xml:space="preserve">. Average fold change for each day point was calculated, as well as standard deviation in Excel. </w:t>
      </w:r>
      <w:r w:rsidR="003B761F" w:rsidRPr="00C77B3D">
        <w:rPr>
          <w:rFonts w:ascii="Arial" w:eastAsia="Times New Roman" w:hAnsi="Arial" w:cs="Arial"/>
          <w:i/>
          <w:iCs/>
        </w:rPr>
        <w:t>GAPDH</w:t>
      </w:r>
      <w:r w:rsidR="003B761F" w:rsidRPr="00C77B3D">
        <w:rPr>
          <w:rFonts w:ascii="Arial" w:eastAsia="Times New Roman" w:hAnsi="Arial" w:cs="Arial"/>
        </w:rPr>
        <w:t xml:space="preserve"> and RNA from H7 undirected differentiated (UDD) cells were used as reference gene and control sample, respectively. </w:t>
      </w:r>
    </w:p>
    <w:sectPr w:rsidR="003B761F" w:rsidRPr="00C77B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4A2DDC"/>
    <w:multiLevelType w:val="hybridMultilevel"/>
    <w:tmpl w:val="38265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1223C4"/>
    <w:multiLevelType w:val="hybridMultilevel"/>
    <w:tmpl w:val="AE22C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4A2BFC"/>
    <w:multiLevelType w:val="hybridMultilevel"/>
    <w:tmpl w:val="33B29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3303A2"/>
    <w:multiLevelType w:val="hybridMultilevel"/>
    <w:tmpl w:val="260C1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B77"/>
    <w:rsid w:val="000008CB"/>
    <w:rsid w:val="00066A9A"/>
    <w:rsid w:val="000D7C37"/>
    <w:rsid w:val="00290068"/>
    <w:rsid w:val="002F2177"/>
    <w:rsid w:val="003B761F"/>
    <w:rsid w:val="00431B77"/>
    <w:rsid w:val="004E70FF"/>
    <w:rsid w:val="00570EE9"/>
    <w:rsid w:val="008B255A"/>
    <w:rsid w:val="00A57046"/>
    <w:rsid w:val="00C77B3D"/>
    <w:rsid w:val="00D008B5"/>
    <w:rsid w:val="00E22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8DE67"/>
  <w15:chartTrackingRefBased/>
  <w15:docId w15:val="{F47458B6-4AC4-4DDB-91F3-B7E229517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B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220C1"/>
    <w:pPr>
      <w:spacing w:after="0" w:line="240" w:lineRule="auto"/>
      <w:jc w:val="both"/>
    </w:pPr>
    <w:rPr>
      <w:rFonts w:ascii="Arial" w:hAnsi="Arial" w:cs="Arial"/>
      <w:sz w:val="24"/>
      <w:szCs w:val="24"/>
    </w:rPr>
  </w:style>
  <w:style w:type="character" w:customStyle="1" w:styleId="EndNoteBibliographyChar">
    <w:name w:val="EndNote Bibliography Char"/>
    <w:basedOn w:val="DefaultParagraphFont"/>
    <w:link w:val="EndNoteBibliography"/>
    <w:rsid w:val="00E220C1"/>
    <w:rPr>
      <w:rFonts w:ascii="Arial" w:hAnsi="Arial" w:cs="Arial"/>
      <w:sz w:val="24"/>
      <w:szCs w:val="24"/>
    </w:rPr>
  </w:style>
  <w:style w:type="paragraph" w:customStyle="1" w:styleId="EndNoteBibliographyTitle">
    <w:name w:val="EndNote Bibliography Title"/>
    <w:basedOn w:val="Normal"/>
    <w:link w:val="EndNoteBibliographyTitleChar"/>
    <w:rsid w:val="00E220C1"/>
    <w:pPr>
      <w:spacing w:after="0" w:line="240" w:lineRule="auto"/>
      <w:jc w:val="center"/>
    </w:pPr>
    <w:rPr>
      <w:rFonts w:ascii="Arial" w:hAnsi="Arial" w:cs="Arial"/>
      <w:sz w:val="24"/>
      <w:szCs w:val="24"/>
    </w:rPr>
  </w:style>
  <w:style w:type="character" w:customStyle="1" w:styleId="EndNoteBibliographyTitleChar">
    <w:name w:val="EndNote Bibliography Title Char"/>
    <w:basedOn w:val="DefaultParagraphFont"/>
    <w:link w:val="EndNoteBibliographyTitle"/>
    <w:rsid w:val="00E220C1"/>
    <w:rPr>
      <w:rFonts w:ascii="Arial" w:hAnsi="Arial" w:cs="Arial"/>
      <w:sz w:val="24"/>
      <w:szCs w:val="24"/>
    </w:rPr>
  </w:style>
  <w:style w:type="paragraph" w:styleId="ListParagraph">
    <w:name w:val="List Paragraph"/>
    <w:basedOn w:val="Normal"/>
    <w:uiPriority w:val="34"/>
    <w:qFormat/>
    <w:rsid w:val="00431B77"/>
    <w:pPr>
      <w:ind w:left="720"/>
      <w:contextualSpacing/>
    </w:pPr>
  </w:style>
  <w:style w:type="paragraph" w:styleId="NormalWeb">
    <w:name w:val="Normal (Web)"/>
    <w:basedOn w:val="Normal"/>
    <w:uiPriority w:val="99"/>
    <w:unhideWhenUsed/>
    <w:rsid w:val="00290068"/>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90068"/>
    <w:rPr>
      <w:sz w:val="16"/>
      <w:szCs w:val="16"/>
    </w:rPr>
  </w:style>
  <w:style w:type="paragraph" w:styleId="CommentText">
    <w:name w:val="annotation text"/>
    <w:basedOn w:val="Normal"/>
    <w:link w:val="CommentTextChar"/>
    <w:uiPriority w:val="99"/>
    <w:unhideWhenUsed/>
    <w:rsid w:val="00290068"/>
    <w:pPr>
      <w:spacing w:line="240" w:lineRule="auto"/>
    </w:pPr>
    <w:rPr>
      <w:sz w:val="20"/>
      <w:szCs w:val="20"/>
    </w:rPr>
  </w:style>
  <w:style w:type="character" w:customStyle="1" w:styleId="CommentTextChar">
    <w:name w:val="Comment Text Char"/>
    <w:basedOn w:val="DefaultParagraphFont"/>
    <w:link w:val="CommentText"/>
    <w:uiPriority w:val="99"/>
    <w:rsid w:val="00290068"/>
    <w:rPr>
      <w:sz w:val="20"/>
      <w:szCs w:val="20"/>
    </w:rPr>
  </w:style>
  <w:style w:type="paragraph" w:styleId="BalloonText">
    <w:name w:val="Balloon Text"/>
    <w:basedOn w:val="Normal"/>
    <w:link w:val="BalloonTextChar"/>
    <w:uiPriority w:val="99"/>
    <w:semiHidden/>
    <w:unhideWhenUsed/>
    <w:rsid w:val="002900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0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2899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zhixu:Desktop:ADCY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2400" i="1"/>
            </a:pPr>
            <a:r>
              <a:rPr lang="en-US" sz="2400" i="1"/>
              <a:t>ADCY6</a:t>
            </a:r>
          </a:p>
        </c:rich>
      </c:tx>
      <c:overlay val="1"/>
    </c:title>
    <c:autoTitleDeleted val="0"/>
    <c:plotArea>
      <c:layout/>
      <c:barChart>
        <c:barDir val="col"/>
        <c:grouping val="clustered"/>
        <c:varyColors val="0"/>
        <c:ser>
          <c:idx val="0"/>
          <c:order val="0"/>
          <c:invertIfNegative val="0"/>
          <c:errBars>
            <c:errBarType val="plus"/>
            <c:errValType val="cust"/>
            <c:noEndCap val="0"/>
            <c:plus>
              <c:numRef>
                <c:f>ADCY6!$F$16:$F$19</c:f>
                <c:numCache>
                  <c:formatCode>General</c:formatCode>
                  <c:ptCount val="4"/>
                  <c:pt idx="0">
                    <c:v>1.43571360879504E-2</c:v>
                  </c:pt>
                  <c:pt idx="1">
                    <c:v>0.13292582027914701</c:v>
                  </c:pt>
                  <c:pt idx="2">
                    <c:v>0.31337123622151403</c:v>
                  </c:pt>
                  <c:pt idx="3">
                    <c:v>0.83566763720219805</c:v>
                  </c:pt>
                </c:numCache>
              </c:numRef>
            </c:plus>
            <c:minus>
              <c:numLit>
                <c:formatCode>General</c:formatCode>
                <c:ptCount val="1"/>
                <c:pt idx="0">
                  <c:v>1</c:v>
                </c:pt>
              </c:numLit>
            </c:minus>
          </c:errBars>
          <c:cat>
            <c:strRef>
              <c:f>ADCY6!$D$16:$D$19</c:f>
              <c:strCache>
                <c:ptCount val="4"/>
                <c:pt idx="0">
                  <c:v>D0</c:v>
                </c:pt>
                <c:pt idx="1">
                  <c:v>D8</c:v>
                </c:pt>
                <c:pt idx="2">
                  <c:v>D15</c:v>
                </c:pt>
                <c:pt idx="3">
                  <c:v>D30</c:v>
                </c:pt>
              </c:strCache>
            </c:strRef>
          </c:cat>
          <c:val>
            <c:numRef>
              <c:f>ADCY6!$E$16:$E$19</c:f>
              <c:numCache>
                <c:formatCode>General</c:formatCode>
                <c:ptCount val="4"/>
                <c:pt idx="0">
                  <c:v>7.91182184072277E-2</c:v>
                </c:pt>
                <c:pt idx="1">
                  <c:v>0.92747886559554704</c:v>
                </c:pt>
                <c:pt idx="2">
                  <c:v>1.3226698546715581</c:v>
                </c:pt>
                <c:pt idx="3">
                  <c:v>2.9898466628953608</c:v>
                </c:pt>
              </c:numCache>
            </c:numRef>
          </c:val>
          <c:extLst>
            <c:ext xmlns:c16="http://schemas.microsoft.com/office/drawing/2014/chart" uri="{C3380CC4-5D6E-409C-BE32-E72D297353CC}">
              <c16:uniqueId val="{00000000-40D1-465B-8D00-9BDD0E2998F5}"/>
            </c:ext>
          </c:extLst>
        </c:ser>
        <c:dLbls>
          <c:showLegendKey val="0"/>
          <c:showVal val="0"/>
          <c:showCatName val="0"/>
          <c:showSerName val="0"/>
          <c:showPercent val="0"/>
          <c:showBubbleSize val="0"/>
        </c:dLbls>
        <c:gapWidth val="150"/>
        <c:axId val="2066564776"/>
        <c:axId val="2020518696"/>
      </c:barChart>
      <c:catAx>
        <c:axId val="2066564776"/>
        <c:scaling>
          <c:orientation val="minMax"/>
        </c:scaling>
        <c:delete val="0"/>
        <c:axPos val="b"/>
        <c:title>
          <c:tx>
            <c:rich>
              <a:bodyPr/>
              <a:lstStyle/>
              <a:p>
                <a:pPr>
                  <a:defRPr sz="1600"/>
                </a:pPr>
                <a:r>
                  <a:rPr lang="en-US" sz="1600"/>
                  <a:t>Day</a:t>
                </a:r>
              </a:p>
            </c:rich>
          </c:tx>
          <c:overlay val="0"/>
        </c:title>
        <c:numFmt formatCode="General" sourceLinked="0"/>
        <c:majorTickMark val="out"/>
        <c:minorTickMark val="none"/>
        <c:tickLblPos val="nextTo"/>
        <c:crossAx val="2020518696"/>
        <c:crosses val="autoZero"/>
        <c:auto val="1"/>
        <c:lblAlgn val="ctr"/>
        <c:lblOffset val="100"/>
        <c:noMultiLvlLbl val="0"/>
      </c:catAx>
      <c:valAx>
        <c:axId val="2020518696"/>
        <c:scaling>
          <c:orientation val="minMax"/>
        </c:scaling>
        <c:delete val="0"/>
        <c:axPos val="l"/>
        <c:title>
          <c:tx>
            <c:rich>
              <a:bodyPr rot="-5400000" vert="horz"/>
              <a:lstStyle/>
              <a:p>
                <a:pPr>
                  <a:defRPr sz="1400"/>
                </a:pPr>
                <a:r>
                  <a:rPr lang="en-US" sz="1400"/>
                  <a:t>Relative Fold</a:t>
                </a:r>
                <a:r>
                  <a:rPr lang="en-US" sz="1400" baseline="0"/>
                  <a:t> Change to </a:t>
                </a:r>
                <a:r>
                  <a:rPr lang="en-US" sz="1400" i="1" baseline="0"/>
                  <a:t>GAPDH</a:t>
                </a:r>
                <a:endParaRPr lang="en-US" sz="1400" i="1"/>
              </a:p>
            </c:rich>
          </c:tx>
          <c:layout>
            <c:manualLayout>
              <c:xMode val="edge"/>
              <c:yMode val="edge"/>
              <c:x val="1.5590200445434301E-2"/>
              <c:y val="0.101058723081302"/>
            </c:manualLayout>
          </c:layout>
          <c:overlay val="0"/>
        </c:title>
        <c:numFmt formatCode="General" sourceLinked="1"/>
        <c:majorTickMark val="out"/>
        <c:minorTickMark val="none"/>
        <c:tickLblPos val="nextTo"/>
        <c:crossAx val="2066564776"/>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2EB668BCE85144D9B6CA8E1F8B4184B" ma:contentTypeVersion="13" ma:contentTypeDescription="Create a new document." ma:contentTypeScope="" ma:versionID="a82188f101ca9ef13634a89d98d62338">
  <xsd:schema xmlns:xsd="http://www.w3.org/2001/XMLSchema" xmlns:xs="http://www.w3.org/2001/XMLSchema" xmlns:p="http://schemas.microsoft.com/office/2006/metadata/properties" xmlns:ns3="3b0ff347-9214-46fb-a0c6-c216ccc36b44" xmlns:ns4="560b82af-c739-47f1-a2f2-6be474c3d5c1" targetNamespace="http://schemas.microsoft.com/office/2006/metadata/properties" ma:root="true" ma:fieldsID="5a142bb25009eba3e59df5bb20e0fdb1" ns3:_="" ns4:_="">
    <xsd:import namespace="3b0ff347-9214-46fb-a0c6-c216ccc36b44"/>
    <xsd:import namespace="560b82af-c739-47f1-a2f2-6be474c3d5c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0ff347-9214-46fb-a0c6-c216ccc36b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0b82af-c739-47f1-a2f2-6be474c3d5c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FDCBE0-41BF-46AB-8E59-93E7487AA9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0ff347-9214-46fb-a0c6-c216ccc36b44"/>
    <ds:schemaRef ds:uri="560b82af-c739-47f1-a2f2-6be474c3d5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37B625-1FA7-48F8-922A-2AAA4CD4488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ABBDE3A-66AA-4BEF-ADCF-18282589B9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982</Words>
  <Characters>1700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dry, Rebekah L</dc:creator>
  <cp:keywords/>
  <dc:description/>
  <cp:lastModifiedBy>Gundry, Rebekah L</cp:lastModifiedBy>
  <cp:revision>2</cp:revision>
  <dcterms:created xsi:type="dcterms:W3CDTF">2021-02-27T18:03:00Z</dcterms:created>
  <dcterms:modified xsi:type="dcterms:W3CDTF">2021-02-27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EB668BCE85144D9B6CA8E1F8B4184B</vt:lpwstr>
  </property>
  <property fmtid="{D5CDD505-2E9C-101B-9397-08002B2CF9AE}" pid="3" name="ZOTERO_PREF_1">
    <vt:lpwstr>&lt;data data-version="3" zotero-version="5.0.93"&gt;&lt;session id="xfNtQqwo"/&gt;&lt;style id="http://www.zotero.org/styles/pflugers-archiv-european-journal-of-physiology" hasBibliography="1" bibliographyStyleHasBeenSet="0"/&gt;&lt;prefs&gt;&lt;pref name="fieldType" value="Field"</vt:lpwstr>
  </property>
  <property fmtid="{D5CDD505-2E9C-101B-9397-08002B2CF9AE}" pid="4" name="ZOTERO_PREF_2">
    <vt:lpwstr>/&gt;&lt;/prefs&gt;&lt;/data&gt;</vt:lpwstr>
  </property>
</Properties>
</file>